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14B842" w14:textId="77777777" w:rsidR="00E91388" w:rsidRPr="00E91388" w:rsidRDefault="00E91388" w:rsidP="00E039C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CE9DDF7" w14:textId="442C7436" w:rsidR="00E039CB" w:rsidRPr="00321866" w:rsidRDefault="00E039CB" w:rsidP="00E039C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EC194A">
        <w:rPr>
          <w:rFonts w:ascii="Times New Roman" w:hAnsi="Times New Roman" w:cs="Times New Roman"/>
          <w:sz w:val="24"/>
          <w:szCs w:val="24"/>
        </w:rPr>
        <w:t xml:space="preserve"> </w:t>
      </w:r>
      <w:r w:rsidRPr="00321866">
        <w:rPr>
          <w:rFonts w:ascii="Times New Roman" w:hAnsi="Times New Roman" w:cs="Times New Roman"/>
          <w:b/>
          <w:sz w:val="24"/>
          <w:szCs w:val="24"/>
        </w:rPr>
        <w:t xml:space="preserve">Table S1. Analysis of amino acid of PA1-Lys and </w:t>
      </w:r>
      <w:r w:rsidR="009A6F50" w:rsidRPr="00321866">
        <w:rPr>
          <w:rFonts w:ascii="Times New Roman" w:hAnsi="Times New Roman" w:cs="Times New Roman"/>
          <w:b/>
          <w:sz w:val="24"/>
          <w:szCs w:val="24"/>
        </w:rPr>
        <w:t>PA1-LR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E039CB" w:rsidRPr="00321866" w14:paraId="3B40852C" w14:textId="77777777" w:rsidTr="00E11AAD">
        <w:tc>
          <w:tcPr>
            <w:tcW w:w="165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2F529CB" w14:textId="77777777" w:rsidR="00E039CB" w:rsidRPr="00321866" w:rsidRDefault="00E039CB" w:rsidP="00E11A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8" w:type="dxa"/>
            <w:gridSpan w:val="2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</w:tcPr>
          <w:p w14:paraId="32511B27" w14:textId="77777777" w:rsidR="00E039CB" w:rsidRPr="00321866" w:rsidRDefault="00E039CB" w:rsidP="00E11A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1866">
              <w:rPr>
                <w:rFonts w:ascii="Times New Roman" w:hAnsi="Times New Roman" w:cs="Times New Roman"/>
                <w:sz w:val="24"/>
                <w:szCs w:val="24"/>
              </w:rPr>
              <w:t>PA1-Lys</w:t>
            </w:r>
          </w:p>
        </w:tc>
        <w:tc>
          <w:tcPr>
            <w:tcW w:w="3319" w:type="dxa"/>
            <w:gridSpan w:val="2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</w:tcPr>
          <w:p w14:paraId="6C8B68CE" w14:textId="54B8D74D" w:rsidR="00E039CB" w:rsidRPr="00321866" w:rsidRDefault="009A6F50" w:rsidP="00E11A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1866">
              <w:rPr>
                <w:rFonts w:ascii="Times New Roman" w:hAnsi="Times New Roman" w:cs="Times New Roman"/>
                <w:sz w:val="24"/>
                <w:szCs w:val="24"/>
              </w:rPr>
              <w:t>PA1-LRP</w:t>
            </w:r>
          </w:p>
        </w:tc>
      </w:tr>
      <w:tr w:rsidR="00E039CB" w:rsidRPr="00321866" w14:paraId="34D07551" w14:textId="77777777" w:rsidTr="00E11AAD"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41B6D6" w14:textId="77777777" w:rsidR="00E039CB" w:rsidRPr="00321866" w:rsidRDefault="00E039CB" w:rsidP="00E11A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1866">
              <w:rPr>
                <w:rFonts w:ascii="Times New Roman" w:hAnsi="Times New Roman" w:cs="Times New Roman"/>
                <w:sz w:val="24"/>
                <w:szCs w:val="24"/>
              </w:rPr>
              <w:t>Amino acid</w:t>
            </w:r>
          </w:p>
        </w:tc>
        <w:tc>
          <w:tcPr>
            <w:tcW w:w="1659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14:paraId="350FFF04" w14:textId="77777777" w:rsidR="00E039CB" w:rsidRPr="00321866" w:rsidRDefault="00E039CB" w:rsidP="00E11A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1866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</w:tc>
        <w:tc>
          <w:tcPr>
            <w:tcW w:w="1659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14:paraId="41B71D09" w14:textId="77777777" w:rsidR="00E039CB" w:rsidRPr="00321866" w:rsidRDefault="00E039CB" w:rsidP="00E11A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1866">
              <w:rPr>
                <w:rFonts w:ascii="Times New Roman" w:hAnsi="Times New Roman" w:cs="Times New Roman"/>
                <w:sz w:val="24"/>
                <w:szCs w:val="24"/>
              </w:rPr>
              <w:t>Proportion (%)</w:t>
            </w:r>
          </w:p>
        </w:tc>
        <w:tc>
          <w:tcPr>
            <w:tcW w:w="1659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14:paraId="28E1C148" w14:textId="77777777" w:rsidR="00E039CB" w:rsidRPr="00321866" w:rsidRDefault="00E039CB" w:rsidP="00E11A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1866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</w:tc>
        <w:tc>
          <w:tcPr>
            <w:tcW w:w="166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14:paraId="77C0A6EB" w14:textId="77777777" w:rsidR="00E039CB" w:rsidRPr="00321866" w:rsidRDefault="00E039CB" w:rsidP="00E11A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1866">
              <w:rPr>
                <w:rFonts w:ascii="Times New Roman" w:hAnsi="Times New Roman" w:cs="Times New Roman"/>
                <w:sz w:val="24"/>
                <w:szCs w:val="24"/>
              </w:rPr>
              <w:t>Proportion (%)</w:t>
            </w:r>
          </w:p>
        </w:tc>
      </w:tr>
      <w:tr w:rsidR="00E039CB" w:rsidRPr="00321866" w14:paraId="064C27E7" w14:textId="77777777" w:rsidTr="00E11AAD"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31664A" w14:textId="77777777" w:rsidR="00E039CB" w:rsidRPr="00321866" w:rsidRDefault="00E039CB" w:rsidP="00E11A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1866">
              <w:rPr>
                <w:rFonts w:ascii="Times New Roman" w:hAnsi="Times New Roman" w:cs="Times New Roman"/>
                <w:sz w:val="24"/>
                <w:szCs w:val="24"/>
              </w:rPr>
              <w:t>Ala (A)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2DF1C2" w14:textId="77777777" w:rsidR="00E039CB" w:rsidRPr="00321866" w:rsidRDefault="00E039CB" w:rsidP="00E11A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1866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A08740" w14:textId="77777777" w:rsidR="00E039CB" w:rsidRPr="00321866" w:rsidRDefault="00E039CB" w:rsidP="00E11A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1866">
              <w:rPr>
                <w:rFonts w:ascii="Times New Roman" w:hAnsi="Times New Roman" w:cs="Times New Roman"/>
                <w:sz w:val="24"/>
                <w:szCs w:val="24"/>
              </w:rPr>
              <w:t>13.4</w:t>
            </w:r>
          </w:p>
        </w:tc>
        <w:tc>
          <w:tcPr>
            <w:tcW w:w="1659" w:type="dxa"/>
            <w:tcBorders>
              <w:left w:val="nil"/>
              <w:bottom w:val="nil"/>
              <w:right w:val="nil"/>
            </w:tcBorders>
          </w:tcPr>
          <w:p w14:paraId="5071920B" w14:textId="77777777" w:rsidR="00E039CB" w:rsidRPr="00321866" w:rsidRDefault="00E039CB" w:rsidP="00E11A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186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C8A23" w14:textId="77777777" w:rsidR="00E039CB" w:rsidRPr="00321866" w:rsidRDefault="00E039CB" w:rsidP="00E11AAD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2186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.80</w:t>
            </w:r>
          </w:p>
        </w:tc>
      </w:tr>
      <w:tr w:rsidR="00E039CB" w:rsidRPr="00321866" w14:paraId="156F39A8" w14:textId="77777777" w:rsidTr="00E11AAD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2A36B76" w14:textId="77777777" w:rsidR="00E039CB" w:rsidRPr="00321866" w:rsidRDefault="00E039CB" w:rsidP="00E11A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1866">
              <w:rPr>
                <w:rFonts w:ascii="Times New Roman" w:hAnsi="Times New Roman" w:cs="Times New Roman"/>
                <w:sz w:val="24"/>
                <w:szCs w:val="24"/>
              </w:rPr>
              <w:t>Arg (R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25E5D97" w14:textId="77777777" w:rsidR="00E039CB" w:rsidRPr="00321866" w:rsidRDefault="00E039CB" w:rsidP="00E11A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186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94DE3" w14:textId="77777777" w:rsidR="00E039CB" w:rsidRPr="00321866" w:rsidRDefault="00E039CB" w:rsidP="00E11AAD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2186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.5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66DC3BF" w14:textId="77777777" w:rsidR="00E039CB" w:rsidRPr="00321866" w:rsidRDefault="00E039CB" w:rsidP="00E11A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186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B5EC4" w14:textId="77777777" w:rsidR="00E039CB" w:rsidRPr="00321866" w:rsidRDefault="00E039CB" w:rsidP="00E11AAD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2186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.70</w:t>
            </w:r>
          </w:p>
        </w:tc>
      </w:tr>
      <w:tr w:rsidR="00E039CB" w:rsidRPr="00321866" w14:paraId="7C30B351" w14:textId="77777777" w:rsidTr="00E11AAD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7039B33" w14:textId="77777777" w:rsidR="00E039CB" w:rsidRPr="00321866" w:rsidRDefault="00E039CB" w:rsidP="00E11A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1866">
              <w:rPr>
                <w:rFonts w:ascii="Times New Roman" w:hAnsi="Times New Roman" w:cs="Times New Roman"/>
                <w:sz w:val="24"/>
                <w:szCs w:val="24"/>
              </w:rPr>
              <w:t>Asn</w:t>
            </w:r>
            <w:proofErr w:type="spellEnd"/>
            <w:r w:rsidRPr="00321866">
              <w:rPr>
                <w:rFonts w:ascii="Times New Roman" w:hAnsi="Times New Roman" w:cs="Times New Roman"/>
                <w:sz w:val="24"/>
                <w:szCs w:val="24"/>
              </w:rPr>
              <w:t xml:space="preserve"> (N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065E413" w14:textId="77777777" w:rsidR="00E039CB" w:rsidRPr="00321866" w:rsidRDefault="00E039CB" w:rsidP="00E11A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186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B59A3" w14:textId="77777777" w:rsidR="00E039CB" w:rsidRPr="00321866" w:rsidRDefault="00E039CB" w:rsidP="00E11AAD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2186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8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2DA868C" w14:textId="77777777" w:rsidR="00E039CB" w:rsidRPr="00321866" w:rsidRDefault="00E039CB" w:rsidP="00E11A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186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89BE0" w14:textId="77777777" w:rsidR="00E039CB" w:rsidRPr="00321866" w:rsidRDefault="00E039CB" w:rsidP="00E11AAD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2186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E039CB" w:rsidRPr="00321866" w14:paraId="4B8DD859" w14:textId="77777777" w:rsidTr="00E11AAD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35C2D8C" w14:textId="77777777" w:rsidR="00E039CB" w:rsidRPr="00321866" w:rsidRDefault="00E039CB" w:rsidP="00E11A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1866">
              <w:rPr>
                <w:rFonts w:ascii="Times New Roman" w:hAnsi="Times New Roman" w:cs="Times New Roman"/>
                <w:sz w:val="24"/>
                <w:szCs w:val="24"/>
              </w:rPr>
              <w:t>Asp (D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24C4F44" w14:textId="77777777" w:rsidR="00E039CB" w:rsidRPr="00321866" w:rsidRDefault="00E039CB" w:rsidP="00E11A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186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9C3D6" w14:textId="77777777" w:rsidR="00E039CB" w:rsidRPr="00321866" w:rsidRDefault="00E039CB" w:rsidP="00E11AAD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2186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.0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42AC44E" w14:textId="77777777" w:rsidR="00E039CB" w:rsidRPr="00321866" w:rsidRDefault="00E039CB" w:rsidP="00E11A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186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9BCD4" w14:textId="77777777" w:rsidR="00E039CB" w:rsidRPr="00321866" w:rsidRDefault="00E039CB" w:rsidP="00E11AAD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2186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.10</w:t>
            </w:r>
          </w:p>
        </w:tc>
      </w:tr>
      <w:tr w:rsidR="00E039CB" w:rsidRPr="00321866" w14:paraId="2242817C" w14:textId="77777777" w:rsidTr="00E11AAD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BB1A52D" w14:textId="77777777" w:rsidR="00E039CB" w:rsidRPr="00321866" w:rsidRDefault="00E039CB" w:rsidP="00E11A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1866">
              <w:rPr>
                <w:rFonts w:ascii="Times New Roman" w:hAnsi="Times New Roman" w:cs="Times New Roman"/>
                <w:sz w:val="24"/>
                <w:szCs w:val="24"/>
              </w:rPr>
              <w:t>Cys</w:t>
            </w:r>
            <w:proofErr w:type="spellEnd"/>
            <w:r w:rsidRPr="00321866">
              <w:rPr>
                <w:rFonts w:ascii="Times New Roman" w:hAnsi="Times New Roman" w:cs="Times New Roman"/>
                <w:sz w:val="24"/>
                <w:szCs w:val="24"/>
              </w:rPr>
              <w:t xml:space="preserve"> (C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91A76D5" w14:textId="77777777" w:rsidR="00E039CB" w:rsidRPr="00321866" w:rsidRDefault="00E039CB" w:rsidP="00E11A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186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D87CB" w14:textId="77777777" w:rsidR="00E039CB" w:rsidRPr="00321866" w:rsidRDefault="00E039CB" w:rsidP="00E11AAD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2186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8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45F5C59" w14:textId="77777777" w:rsidR="00E039CB" w:rsidRPr="00321866" w:rsidRDefault="00E039CB" w:rsidP="00E11A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18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6A7DC" w14:textId="77777777" w:rsidR="00E039CB" w:rsidRPr="00321866" w:rsidRDefault="00E039CB" w:rsidP="00E11AAD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2186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40</w:t>
            </w:r>
          </w:p>
        </w:tc>
      </w:tr>
      <w:tr w:rsidR="00E039CB" w:rsidRPr="00321866" w14:paraId="0919F106" w14:textId="77777777" w:rsidTr="00E11AAD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C6E2E5D" w14:textId="77777777" w:rsidR="00E039CB" w:rsidRPr="00321866" w:rsidRDefault="00E039CB" w:rsidP="00E11A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1866">
              <w:rPr>
                <w:rFonts w:ascii="Times New Roman" w:hAnsi="Times New Roman" w:cs="Times New Roman"/>
                <w:sz w:val="24"/>
                <w:szCs w:val="24"/>
              </w:rPr>
              <w:t>Gln (Q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9F58817" w14:textId="77777777" w:rsidR="00E039CB" w:rsidRPr="00321866" w:rsidRDefault="00E039CB" w:rsidP="00E11A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186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2C02F" w14:textId="77777777" w:rsidR="00E039CB" w:rsidRPr="00321866" w:rsidRDefault="00E039CB" w:rsidP="00E11AAD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2186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8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C439F25" w14:textId="77777777" w:rsidR="00E039CB" w:rsidRPr="00321866" w:rsidRDefault="00E039CB" w:rsidP="00E11A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186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D20A4" w14:textId="77777777" w:rsidR="00E039CB" w:rsidRPr="00321866" w:rsidRDefault="00E039CB" w:rsidP="00E11AAD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2186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.10</w:t>
            </w:r>
          </w:p>
        </w:tc>
      </w:tr>
      <w:tr w:rsidR="00E039CB" w:rsidRPr="00321866" w14:paraId="3F23CD28" w14:textId="77777777" w:rsidTr="00E11AAD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340248F" w14:textId="77777777" w:rsidR="00E039CB" w:rsidRPr="00321866" w:rsidRDefault="00E039CB" w:rsidP="00E11A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1866">
              <w:rPr>
                <w:rFonts w:ascii="Times New Roman" w:hAnsi="Times New Roman" w:cs="Times New Roman"/>
                <w:sz w:val="24"/>
                <w:szCs w:val="24"/>
              </w:rPr>
              <w:t>Glu (E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EC75054" w14:textId="77777777" w:rsidR="00E039CB" w:rsidRPr="00321866" w:rsidRDefault="00E039CB" w:rsidP="00E11A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186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159D8" w14:textId="77777777" w:rsidR="00E039CB" w:rsidRPr="00321866" w:rsidRDefault="00E039CB" w:rsidP="00E11AAD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2186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.1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4C07735" w14:textId="77777777" w:rsidR="00E039CB" w:rsidRPr="00321866" w:rsidRDefault="00E039CB" w:rsidP="00E11A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186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9E787" w14:textId="77777777" w:rsidR="00E039CB" w:rsidRPr="00321866" w:rsidRDefault="00E039CB" w:rsidP="00E11AAD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2186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60</w:t>
            </w:r>
          </w:p>
        </w:tc>
      </w:tr>
      <w:tr w:rsidR="00E039CB" w:rsidRPr="00321866" w14:paraId="20CE3C7E" w14:textId="77777777" w:rsidTr="00E11AAD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B824A53" w14:textId="77777777" w:rsidR="00E039CB" w:rsidRPr="00321866" w:rsidRDefault="00E039CB" w:rsidP="00E11A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1866">
              <w:rPr>
                <w:rFonts w:ascii="Times New Roman" w:hAnsi="Times New Roman" w:cs="Times New Roman"/>
                <w:sz w:val="24"/>
                <w:szCs w:val="24"/>
              </w:rPr>
              <w:t>Gly (G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06A4757" w14:textId="77777777" w:rsidR="00E039CB" w:rsidRPr="00321866" w:rsidRDefault="00E039CB" w:rsidP="00E11A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186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FB1BD" w14:textId="77777777" w:rsidR="00E039CB" w:rsidRPr="00321866" w:rsidRDefault="00E039CB" w:rsidP="00E11AAD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2186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3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E929765" w14:textId="77777777" w:rsidR="00E039CB" w:rsidRPr="00321866" w:rsidRDefault="00E039CB" w:rsidP="00E11A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186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6E1B9" w14:textId="77777777" w:rsidR="00E039CB" w:rsidRPr="00321866" w:rsidRDefault="00E039CB" w:rsidP="00E11AAD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2186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.10</w:t>
            </w:r>
          </w:p>
        </w:tc>
      </w:tr>
      <w:tr w:rsidR="00E039CB" w:rsidRPr="00321866" w14:paraId="195D1AFF" w14:textId="77777777" w:rsidTr="00E11AAD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2F36FCA" w14:textId="77777777" w:rsidR="00E039CB" w:rsidRPr="00321866" w:rsidRDefault="00E039CB" w:rsidP="00E11A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1866">
              <w:rPr>
                <w:rFonts w:ascii="Times New Roman" w:hAnsi="Times New Roman" w:cs="Times New Roman"/>
                <w:sz w:val="24"/>
                <w:szCs w:val="24"/>
              </w:rPr>
              <w:t>His (H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0144CD4" w14:textId="77777777" w:rsidR="00E039CB" w:rsidRPr="00321866" w:rsidRDefault="00E039CB" w:rsidP="00E11A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18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466E9" w14:textId="77777777" w:rsidR="00E039CB" w:rsidRPr="00321866" w:rsidRDefault="00E039CB" w:rsidP="00E11AAD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2186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07CE943" w14:textId="77777777" w:rsidR="00E039CB" w:rsidRPr="00321866" w:rsidRDefault="00E039CB" w:rsidP="00E11A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186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D8967" w14:textId="77777777" w:rsidR="00E039CB" w:rsidRPr="00321866" w:rsidRDefault="00E039CB" w:rsidP="00E11AAD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2186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E039CB" w:rsidRPr="00321866" w14:paraId="7D90A6F2" w14:textId="77777777" w:rsidTr="00E11AAD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3E175AA" w14:textId="77777777" w:rsidR="00E039CB" w:rsidRPr="00321866" w:rsidRDefault="00E039CB" w:rsidP="00E11A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1866">
              <w:rPr>
                <w:rFonts w:ascii="Times New Roman" w:hAnsi="Times New Roman" w:cs="Times New Roman"/>
                <w:sz w:val="24"/>
                <w:szCs w:val="24"/>
              </w:rPr>
              <w:t>Ile (I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B6BCA1C" w14:textId="77777777" w:rsidR="00E039CB" w:rsidRPr="00321866" w:rsidRDefault="00E039CB" w:rsidP="00E11A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186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5555D" w14:textId="77777777" w:rsidR="00E039CB" w:rsidRPr="00321866" w:rsidRDefault="00E039CB" w:rsidP="00E11AAD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2186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.0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618854F" w14:textId="77777777" w:rsidR="00E039CB" w:rsidRPr="00321866" w:rsidRDefault="00E039CB" w:rsidP="00E11A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186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F0E34" w14:textId="77777777" w:rsidR="00E039CB" w:rsidRPr="00321866" w:rsidRDefault="00E039CB" w:rsidP="00E11AAD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2186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.80</w:t>
            </w:r>
          </w:p>
        </w:tc>
      </w:tr>
      <w:tr w:rsidR="00E039CB" w:rsidRPr="00321866" w14:paraId="2DAFBA78" w14:textId="77777777" w:rsidTr="00E11AAD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1618BC0" w14:textId="77777777" w:rsidR="00E039CB" w:rsidRPr="00321866" w:rsidRDefault="00E039CB" w:rsidP="00E11A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1866">
              <w:rPr>
                <w:rFonts w:ascii="Times New Roman" w:hAnsi="Times New Roman" w:cs="Times New Roman"/>
                <w:sz w:val="24"/>
                <w:szCs w:val="24"/>
              </w:rPr>
              <w:t>Leu (L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63B05B7" w14:textId="77777777" w:rsidR="00E039CB" w:rsidRPr="00321866" w:rsidRDefault="00E039CB" w:rsidP="00E11A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186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70377" w14:textId="77777777" w:rsidR="00E039CB" w:rsidRPr="00321866" w:rsidRDefault="00E039CB" w:rsidP="00E11AAD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2186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.5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22CB8BC" w14:textId="77777777" w:rsidR="00E039CB" w:rsidRPr="00321866" w:rsidRDefault="00E039CB" w:rsidP="00E11A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186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7C93C" w14:textId="77777777" w:rsidR="00E039CB" w:rsidRPr="00321866" w:rsidRDefault="00E039CB" w:rsidP="00E11AAD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2186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6.40</w:t>
            </w:r>
          </w:p>
        </w:tc>
      </w:tr>
      <w:tr w:rsidR="00E039CB" w:rsidRPr="00321866" w14:paraId="4CFCBDBB" w14:textId="77777777" w:rsidTr="00E11AAD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99165DC" w14:textId="77777777" w:rsidR="00E039CB" w:rsidRPr="00321866" w:rsidRDefault="00E039CB" w:rsidP="00E11A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1866">
              <w:rPr>
                <w:rFonts w:ascii="Times New Roman" w:hAnsi="Times New Roman" w:cs="Times New Roman"/>
                <w:sz w:val="24"/>
                <w:szCs w:val="24"/>
              </w:rPr>
              <w:t>Lys (K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9FD81B6" w14:textId="77777777" w:rsidR="00E039CB" w:rsidRPr="00321866" w:rsidRDefault="00E039CB" w:rsidP="00E11A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186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60653" w14:textId="77777777" w:rsidR="00E039CB" w:rsidRPr="00321866" w:rsidRDefault="00E039CB" w:rsidP="00E11AAD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2186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8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E0D6483" w14:textId="77777777" w:rsidR="00E039CB" w:rsidRPr="00321866" w:rsidRDefault="00E039CB" w:rsidP="00E11A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186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5BE92" w14:textId="77777777" w:rsidR="00E039CB" w:rsidRPr="00321866" w:rsidRDefault="00E039CB" w:rsidP="00E11AAD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2186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.50</w:t>
            </w:r>
          </w:p>
        </w:tc>
      </w:tr>
      <w:tr w:rsidR="00E039CB" w:rsidRPr="00321866" w14:paraId="5CB627BB" w14:textId="77777777" w:rsidTr="00E11AAD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7078ED8" w14:textId="77777777" w:rsidR="00E039CB" w:rsidRPr="00321866" w:rsidRDefault="00E039CB" w:rsidP="00E11A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1866">
              <w:rPr>
                <w:rFonts w:ascii="Times New Roman" w:hAnsi="Times New Roman" w:cs="Times New Roman"/>
                <w:sz w:val="24"/>
                <w:szCs w:val="24"/>
              </w:rPr>
              <w:t>Met (M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7FFBB21" w14:textId="77777777" w:rsidR="00E039CB" w:rsidRPr="00321866" w:rsidRDefault="00E039CB" w:rsidP="00E11A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186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A9F7A" w14:textId="77777777" w:rsidR="00E039CB" w:rsidRPr="00321866" w:rsidRDefault="00E039CB" w:rsidP="00E11AAD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2186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A84F7E4" w14:textId="77777777" w:rsidR="00E039CB" w:rsidRPr="00321866" w:rsidRDefault="00E039CB" w:rsidP="00E11A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18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6C73D" w14:textId="77777777" w:rsidR="00E039CB" w:rsidRPr="00321866" w:rsidRDefault="00E039CB" w:rsidP="00E11AAD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2186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40</w:t>
            </w:r>
          </w:p>
        </w:tc>
      </w:tr>
      <w:tr w:rsidR="00E039CB" w:rsidRPr="00321866" w14:paraId="49F2F021" w14:textId="77777777" w:rsidTr="00E11AAD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31F1017" w14:textId="77777777" w:rsidR="00E039CB" w:rsidRPr="00321866" w:rsidRDefault="00E039CB" w:rsidP="00E11A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1866">
              <w:rPr>
                <w:rFonts w:ascii="Times New Roman" w:hAnsi="Times New Roman" w:cs="Times New Roman"/>
                <w:sz w:val="24"/>
                <w:szCs w:val="24"/>
              </w:rPr>
              <w:t>Phe</w:t>
            </w:r>
            <w:proofErr w:type="spellEnd"/>
            <w:r w:rsidRPr="00321866">
              <w:rPr>
                <w:rFonts w:ascii="Times New Roman" w:hAnsi="Times New Roman" w:cs="Times New Roman"/>
                <w:sz w:val="24"/>
                <w:szCs w:val="24"/>
              </w:rPr>
              <w:t xml:space="preserve"> (F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9B9366B" w14:textId="77777777" w:rsidR="00E039CB" w:rsidRPr="00321866" w:rsidRDefault="00E039CB" w:rsidP="00E11A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186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98E93" w14:textId="77777777" w:rsidR="00E039CB" w:rsidRPr="00321866" w:rsidRDefault="00E039CB" w:rsidP="00E11AAD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2186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.7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98F5FDD" w14:textId="77777777" w:rsidR="00E039CB" w:rsidRPr="00321866" w:rsidRDefault="00E039CB" w:rsidP="00E11A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18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D7F8C" w14:textId="77777777" w:rsidR="00E039CB" w:rsidRPr="00321866" w:rsidRDefault="00E039CB" w:rsidP="00E11AAD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2186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40</w:t>
            </w:r>
          </w:p>
        </w:tc>
      </w:tr>
      <w:tr w:rsidR="00E039CB" w:rsidRPr="00321866" w14:paraId="129DD921" w14:textId="77777777" w:rsidTr="00E11AAD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7F30CC4" w14:textId="77777777" w:rsidR="00E039CB" w:rsidRPr="00321866" w:rsidRDefault="00E039CB" w:rsidP="00E11A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1866">
              <w:rPr>
                <w:rFonts w:ascii="Times New Roman" w:hAnsi="Times New Roman" w:cs="Times New Roman"/>
                <w:sz w:val="24"/>
                <w:szCs w:val="24"/>
              </w:rPr>
              <w:t>Pro (P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23D6877" w14:textId="77777777" w:rsidR="00E039CB" w:rsidRPr="00321866" w:rsidRDefault="00E039CB" w:rsidP="00E11A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186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D459E" w14:textId="77777777" w:rsidR="00E039CB" w:rsidRPr="00321866" w:rsidRDefault="00E039CB" w:rsidP="00E11AAD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2186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.1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BC49491" w14:textId="77777777" w:rsidR="00E039CB" w:rsidRPr="00321866" w:rsidRDefault="00E039CB" w:rsidP="00E11A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186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4542A" w14:textId="77777777" w:rsidR="00E039CB" w:rsidRPr="00321866" w:rsidRDefault="00E039CB" w:rsidP="00E11AAD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2186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70</w:t>
            </w:r>
          </w:p>
        </w:tc>
      </w:tr>
      <w:tr w:rsidR="00E039CB" w:rsidRPr="00321866" w14:paraId="0B8EFEB3" w14:textId="77777777" w:rsidTr="00E11AAD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C9F82DB" w14:textId="77777777" w:rsidR="00E039CB" w:rsidRPr="00321866" w:rsidRDefault="00E039CB" w:rsidP="00E11A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1866">
              <w:rPr>
                <w:rFonts w:ascii="Times New Roman" w:hAnsi="Times New Roman" w:cs="Times New Roman"/>
                <w:sz w:val="24"/>
                <w:szCs w:val="24"/>
              </w:rPr>
              <w:t>Ser (S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E6BEA6C" w14:textId="77777777" w:rsidR="00E039CB" w:rsidRPr="00321866" w:rsidRDefault="00E039CB" w:rsidP="00E11A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186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CE310" w14:textId="77777777" w:rsidR="00E039CB" w:rsidRPr="00321866" w:rsidRDefault="00E039CB" w:rsidP="00E11AAD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2186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.0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26FAEA2" w14:textId="77777777" w:rsidR="00E039CB" w:rsidRPr="00321866" w:rsidRDefault="00E039CB" w:rsidP="00E11A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186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B642D" w14:textId="77777777" w:rsidR="00E039CB" w:rsidRPr="00321866" w:rsidRDefault="00E039CB" w:rsidP="00E11AAD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2186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.50</w:t>
            </w:r>
          </w:p>
        </w:tc>
      </w:tr>
      <w:tr w:rsidR="00E039CB" w:rsidRPr="00321866" w14:paraId="21B76ECA" w14:textId="77777777" w:rsidTr="00E11AAD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7CDBF52" w14:textId="77777777" w:rsidR="00E039CB" w:rsidRPr="00321866" w:rsidRDefault="00E039CB" w:rsidP="00E11A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1866">
              <w:rPr>
                <w:rFonts w:ascii="Times New Roman" w:hAnsi="Times New Roman" w:cs="Times New Roman"/>
                <w:sz w:val="24"/>
                <w:szCs w:val="24"/>
              </w:rPr>
              <w:t>Thr</w:t>
            </w:r>
            <w:proofErr w:type="spellEnd"/>
            <w:r w:rsidRPr="00321866">
              <w:rPr>
                <w:rFonts w:ascii="Times New Roman" w:hAnsi="Times New Roman" w:cs="Times New Roman"/>
                <w:sz w:val="24"/>
                <w:szCs w:val="24"/>
              </w:rPr>
              <w:t xml:space="preserve"> (T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B31594B" w14:textId="77777777" w:rsidR="00E039CB" w:rsidRPr="00321866" w:rsidRDefault="00E039CB" w:rsidP="00E11A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186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B8E67" w14:textId="77777777" w:rsidR="00E039CB" w:rsidRPr="00321866" w:rsidRDefault="00E039CB" w:rsidP="00E11AAD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2186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.1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AD2DE83" w14:textId="77777777" w:rsidR="00E039CB" w:rsidRPr="00321866" w:rsidRDefault="00E039CB" w:rsidP="00E11A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186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EF9F2" w14:textId="77777777" w:rsidR="00E039CB" w:rsidRPr="00321866" w:rsidRDefault="00E039CB" w:rsidP="00E11AAD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2186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.50</w:t>
            </w:r>
          </w:p>
        </w:tc>
      </w:tr>
      <w:tr w:rsidR="00E039CB" w:rsidRPr="00321866" w14:paraId="6159E2F4" w14:textId="77777777" w:rsidTr="00E11AAD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52205DD" w14:textId="77777777" w:rsidR="00E039CB" w:rsidRPr="00321866" w:rsidRDefault="00E039CB" w:rsidP="00E11A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1866">
              <w:rPr>
                <w:rFonts w:ascii="Times New Roman" w:hAnsi="Times New Roman" w:cs="Times New Roman"/>
                <w:sz w:val="24"/>
                <w:szCs w:val="24"/>
              </w:rPr>
              <w:t>Trp</w:t>
            </w:r>
            <w:proofErr w:type="spellEnd"/>
            <w:r w:rsidRPr="00321866">
              <w:rPr>
                <w:rFonts w:ascii="Times New Roman" w:hAnsi="Times New Roman" w:cs="Times New Roman"/>
                <w:sz w:val="24"/>
                <w:szCs w:val="24"/>
              </w:rPr>
              <w:t xml:space="preserve"> (W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547B7E4" w14:textId="77777777" w:rsidR="00E039CB" w:rsidRPr="00321866" w:rsidRDefault="00E039CB" w:rsidP="00E11A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186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6800B" w14:textId="77777777" w:rsidR="00E039CB" w:rsidRPr="00321866" w:rsidRDefault="00E039CB" w:rsidP="00E11AAD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2186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3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64AF425" w14:textId="77777777" w:rsidR="00E039CB" w:rsidRPr="00321866" w:rsidRDefault="00E039CB" w:rsidP="00E11A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186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51A96" w14:textId="77777777" w:rsidR="00E039CB" w:rsidRPr="00321866" w:rsidRDefault="00E039CB" w:rsidP="00E11AAD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2186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E039CB" w:rsidRPr="00321866" w14:paraId="0DDC318D" w14:textId="77777777" w:rsidTr="00822DA5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0648B26" w14:textId="77777777" w:rsidR="00E039CB" w:rsidRPr="00321866" w:rsidRDefault="00E039CB" w:rsidP="00E11A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1866">
              <w:rPr>
                <w:rFonts w:ascii="Times New Roman" w:hAnsi="Times New Roman" w:cs="Times New Roman"/>
                <w:sz w:val="24"/>
                <w:szCs w:val="24"/>
              </w:rPr>
              <w:t>Tyr (Y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C3B08D9" w14:textId="77777777" w:rsidR="00E039CB" w:rsidRPr="00321866" w:rsidRDefault="00E039CB" w:rsidP="00E11A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186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F30B8" w14:textId="77777777" w:rsidR="00E039CB" w:rsidRPr="00321866" w:rsidRDefault="00E039CB" w:rsidP="00E11AAD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2186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.7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A8CCC0D" w14:textId="77777777" w:rsidR="00E039CB" w:rsidRPr="00321866" w:rsidRDefault="00E039CB" w:rsidP="00E11A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186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CD3F5" w14:textId="77777777" w:rsidR="00E039CB" w:rsidRPr="00321866" w:rsidRDefault="00E039CB" w:rsidP="00E11AAD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2186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.10</w:t>
            </w:r>
          </w:p>
        </w:tc>
      </w:tr>
      <w:tr w:rsidR="00E039CB" w:rsidRPr="00321866" w14:paraId="3630B771" w14:textId="77777777" w:rsidTr="00822DA5">
        <w:tc>
          <w:tcPr>
            <w:tcW w:w="16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365B601" w14:textId="77777777" w:rsidR="00E039CB" w:rsidRPr="00321866" w:rsidRDefault="00E039CB" w:rsidP="00E11A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1866">
              <w:rPr>
                <w:rFonts w:ascii="Times New Roman" w:hAnsi="Times New Roman" w:cs="Times New Roman"/>
                <w:sz w:val="24"/>
                <w:szCs w:val="24"/>
              </w:rPr>
              <w:t>Val (V)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0041EA8" w14:textId="77777777" w:rsidR="00E039CB" w:rsidRPr="00321866" w:rsidRDefault="00E039CB" w:rsidP="00E11A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186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918C1CA" w14:textId="77777777" w:rsidR="00E039CB" w:rsidRPr="00321866" w:rsidRDefault="00E039CB" w:rsidP="00E11AAD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2186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.60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5CF230D" w14:textId="77777777" w:rsidR="00E039CB" w:rsidRPr="00321866" w:rsidRDefault="00E039CB" w:rsidP="00E11A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186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68061B1" w14:textId="77777777" w:rsidR="00E039CB" w:rsidRPr="00321866" w:rsidRDefault="00E039CB" w:rsidP="00E11AAD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2186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.80</w:t>
            </w:r>
          </w:p>
        </w:tc>
      </w:tr>
    </w:tbl>
    <w:p w14:paraId="05FA3283" w14:textId="77777777" w:rsidR="00E039CB" w:rsidRPr="00321866" w:rsidRDefault="00E039CB" w:rsidP="00E039CB">
      <w:pPr>
        <w:spacing w:line="360" w:lineRule="auto"/>
      </w:pPr>
    </w:p>
    <w:p w14:paraId="6A707180" w14:textId="09225F8B" w:rsidR="00E039CB" w:rsidRPr="00321866" w:rsidRDefault="00E039CB" w:rsidP="00E039CB">
      <w:pPr>
        <w:spacing w:line="360" w:lineRule="auto"/>
      </w:pPr>
    </w:p>
    <w:p w14:paraId="06B8068E" w14:textId="59E879BA" w:rsidR="00672760" w:rsidRPr="00321866" w:rsidRDefault="00672760" w:rsidP="00E039CB">
      <w:pPr>
        <w:spacing w:line="360" w:lineRule="auto"/>
      </w:pPr>
    </w:p>
    <w:p w14:paraId="4692C723" w14:textId="07EE5925" w:rsidR="00822DA5" w:rsidRPr="00321866" w:rsidRDefault="00822DA5" w:rsidP="00E039CB">
      <w:pPr>
        <w:spacing w:line="360" w:lineRule="auto"/>
      </w:pPr>
    </w:p>
    <w:p w14:paraId="5DDE823C" w14:textId="3C370E90" w:rsidR="00822DA5" w:rsidRPr="00321866" w:rsidRDefault="00822DA5" w:rsidP="00E039CB">
      <w:pPr>
        <w:spacing w:line="360" w:lineRule="auto"/>
      </w:pPr>
    </w:p>
    <w:p w14:paraId="27369131" w14:textId="71FC0CFD" w:rsidR="00822DA5" w:rsidRPr="00321866" w:rsidRDefault="00822DA5" w:rsidP="00E039CB">
      <w:pPr>
        <w:spacing w:line="360" w:lineRule="auto"/>
      </w:pPr>
    </w:p>
    <w:p w14:paraId="6D8B2FEE" w14:textId="77777777" w:rsidR="00822DA5" w:rsidRPr="00321866" w:rsidRDefault="00822DA5" w:rsidP="00E039CB">
      <w:pPr>
        <w:spacing w:line="360" w:lineRule="auto"/>
      </w:pPr>
    </w:p>
    <w:p w14:paraId="7C3290FA" w14:textId="044AC0E6" w:rsidR="00672760" w:rsidRPr="00321866" w:rsidRDefault="00891507" w:rsidP="00E039CB">
      <w:pPr>
        <w:spacing w:line="360" w:lineRule="auto"/>
      </w:pPr>
      <w:r w:rsidRPr="00321866">
        <w:rPr>
          <w:rFonts w:ascii="Times New Roman" w:hAnsi="Times New Roman" w:cs="Times New Roman"/>
          <w:b/>
          <w:sz w:val="24"/>
          <w:szCs w:val="24"/>
        </w:rPr>
        <w:t xml:space="preserve">Table S2. </w:t>
      </w:r>
      <w:r w:rsidR="00672760" w:rsidRPr="00321866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  <w:t>Gene sequence</w:t>
      </w:r>
      <w:r w:rsidRPr="00321866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  <w:t xml:space="preserve"> </w:t>
      </w:r>
      <w:r w:rsidR="00C4269D" w:rsidRPr="00321866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  <w:t xml:space="preserve">of PA1-Lys, PA1-LRP, </w:t>
      </w:r>
      <w:r w:rsidR="005C4E0C" w:rsidRPr="00321866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  <w:t>PA1-LPP, PA1-</w:t>
      </w:r>
      <w:proofErr w:type="gramStart"/>
      <w:r w:rsidR="005C4E0C" w:rsidRPr="00321866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  <w:t>LVP,</w:t>
      </w:r>
      <w:r w:rsidR="00C4269D" w:rsidRPr="00321866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  <w:t>ATMD</w:t>
      </w:r>
      <w:proofErr w:type="gramEnd"/>
      <w:r w:rsidR="00C4269D" w:rsidRPr="00321866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  <w:t>,</w:t>
      </w:r>
      <w:r w:rsidR="00F15DF2" w:rsidRPr="00321866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  <w:t xml:space="preserve"> HPP, Lys-ATMD</w:t>
      </w:r>
      <w:r w:rsidR="00CD51FC" w:rsidRPr="00321866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  <w:t xml:space="preserve">, </w:t>
      </w:r>
      <w:r w:rsidR="00F15DF2" w:rsidRPr="00321866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  <w:t xml:space="preserve">and </w:t>
      </w:r>
      <w:r w:rsidR="00C4269D" w:rsidRPr="00321866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  <w:t>Lys-HPP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7512"/>
      </w:tblGrid>
      <w:tr w:rsidR="00672760" w:rsidRPr="00321866" w14:paraId="3C798E0B" w14:textId="77777777" w:rsidTr="006B4E29">
        <w:tc>
          <w:tcPr>
            <w:tcW w:w="1838" w:type="dxa"/>
            <w:tcBorders>
              <w:top w:val="single" w:sz="12" w:space="0" w:color="auto"/>
              <w:bottom w:val="single" w:sz="4" w:space="0" w:color="auto"/>
            </w:tcBorders>
          </w:tcPr>
          <w:p w14:paraId="34FC7E80" w14:textId="7A106FCF" w:rsidR="00672760" w:rsidRPr="00321866" w:rsidRDefault="00672760" w:rsidP="002B74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186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Gene </w:t>
            </w:r>
          </w:p>
        </w:tc>
        <w:tc>
          <w:tcPr>
            <w:tcW w:w="7512" w:type="dxa"/>
            <w:tcBorders>
              <w:top w:val="single" w:sz="12" w:space="0" w:color="auto"/>
              <w:bottom w:val="single" w:sz="4" w:space="0" w:color="auto"/>
            </w:tcBorders>
          </w:tcPr>
          <w:p w14:paraId="558DD036" w14:textId="1DE72F09" w:rsidR="00672760" w:rsidRPr="00321866" w:rsidRDefault="001F0C8F" w:rsidP="002B74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1866">
              <w:rPr>
                <w:rFonts w:ascii="Times New Roman" w:eastAsia="SimSun" w:hAnsi="Times New Roman" w:cs="Times New Roman"/>
                <w:bCs/>
                <w:noProof/>
                <w:kern w:val="0"/>
                <w:sz w:val="24"/>
                <w:szCs w:val="24"/>
              </w:rPr>
              <w:t>Nucleotide Sequence (5'–3')</w:t>
            </w:r>
          </w:p>
        </w:tc>
      </w:tr>
      <w:tr w:rsidR="006B4E29" w:rsidRPr="00321866" w14:paraId="28865771" w14:textId="77777777" w:rsidTr="006B4E29">
        <w:tc>
          <w:tcPr>
            <w:tcW w:w="1838" w:type="dxa"/>
            <w:tcBorders>
              <w:top w:val="single" w:sz="4" w:space="0" w:color="auto"/>
            </w:tcBorders>
          </w:tcPr>
          <w:p w14:paraId="09C770EF" w14:textId="3F8340FE" w:rsidR="006B4E29" w:rsidRPr="00321866" w:rsidRDefault="006B4E29" w:rsidP="006B4E29">
            <w:pPr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32186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PA1-Lys</w:t>
            </w:r>
          </w:p>
        </w:tc>
        <w:tc>
          <w:tcPr>
            <w:tcW w:w="7512" w:type="dxa"/>
            <w:tcBorders>
              <w:top w:val="single" w:sz="4" w:space="0" w:color="auto"/>
            </w:tcBorders>
          </w:tcPr>
          <w:p w14:paraId="43442683" w14:textId="769E8793" w:rsidR="006B4E29" w:rsidRPr="00321866" w:rsidRDefault="006B4E29" w:rsidP="006B4E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1866">
              <w:rPr>
                <w:rFonts w:ascii="Times New Roman" w:hAnsi="Times New Roman" w:cs="Times New Roman"/>
                <w:sz w:val="24"/>
                <w:szCs w:val="24"/>
              </w:rPr>
              <w:t>ATGATCAGTAAAAACGCAATTGTATCAGGAACAGGATGCAGAGCAGTAGAAGCTGATAAATGGGTTGATCCTATCAATAAAGCTTGCAGCAAATACGGCATCACTGGTAAAAAGTCAATCGCCGCATTCCTCGCTAACATTGGAGTTGAGACGGGTGATCTTACTCGTTTTACCGAAAACCTGAATTATAGCGCACAGGGGCTGGCTAACACATGGCCTACGCGTTACGCGGTTGATAGTAAGGCGAAAGTGAAGGTTCCTAACGAGCTGGCGTATAAGCTTAATCGCAACCCACAGGCCATTGCCAACAACGCCTATGCAAACCGCATGGGCAACGGCCCTGAGTCGAGCGGAGACGGCTGGCGCTATCGCGGACAGGGCGCCAAACAGATCACCGGAAAGGCCAACTTCGAAGCCTATGCAAAATCGTCGGGCATTGATGCCGTAAACCATCCAGAGCTGCTTAGCTCCGACCCTGAAACGATCATCGATAGCGCGGCTTGGTTCTTCGCTAAGCAGGGGAATTGCATCCCCGCCGCAGAAGCTGACGACTTTGATCTGGTAGTTTTTCGCATCAACGGAGCGCGACCTAACGACGCCAACAAGGGCTGGTTGCGTAAGCAGCGTTATAAAGATTGCTTGAGATTCTTA</w:t>
            </w:r>
            <w:r w:rsidR="009D6582" w:rsidRPr="00321866">
              <w:rPr>
                <w:rFonts w:ascii="Times New Roman" w:hAnsi="Times New Roman" w:cs="Times New Roman"/>
                <w:sz w:val="24"/>
                <w:szCs w:val="24"/>
              </w:rPr>
              <w:t>TAA</w:t>
            </w:r>
          </w:p>
        </w:tc>
      </w:tr>
      <w:tr w:rsidR="006B4E29" w:rsidRPr="00321866" w14:paraId="77E77C58" w14:textId="77777777" w:rsidTr="006B4E29">
        <w:tc>
          <w:tcPr>
            <w:tcW w:w="1838" w:type="dxa"/>
          </w:tcPr>
          <w:p w14:paraId="4E0025A3" w14:textId="74E6770E" w:rsidR="006B4E29" w:rsidRPr="00321866" w:rsidRDefault="006B4E29" w:rsidP="006B4E29">
            <w:pPr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32186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PA1-LRP</w:t>
            </w:r>
          </w:p>
        </w:tc>
        <w:tc>
          <w:tcPr>
            <w:tcW w:w="7512" w:type="dxa"/>
          </w:tcPr>
          <w:p w14:paraId="76B0CE4E" w14:textId="246286ED" w:rsidR="006B4E29" w:rsidRPr="00321866" w:rsidRDefault="006B4E29" w:rsidP="006B4E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1866">
              <w:rPr>
                <w:rFonts w:ascii="Times New Roman" w:hAnsi="Times New Roman" w:cs="Times New Roman"/>
                <w:sz w:val="24"/>
                <w:szCs w:val="24"/>
              </w:rPr>
              <w:t>ATGGTAAGGCGCAGACGAAGAACAGATGTTGAAGAGACAAGGCTGAGGAAAGAGTTATTAAGCTCTATTCTCAGCCTTCTTGTTAGACTTATTGGCGAGACGGTAAAGGACAGGTTGGCAAGGACTATTTTGATCAGCTGTATTGGCGCTTTCGGTTATTACTATGACTTAGCGCCTGCTGAACTTGAACCTGCTCTCCAGAAAGTAGAACAGCAAAAG</w:t>
            </w:r>
            <w:r w:rsidR="009D6582" w:rsidRPr="00321866">
              <w:rPr>
                <w:rFonts w:ascii="Times New Roman" w:hAnsi="Times New Roman" w:cs="Times New Roman"/>
                <w:sz w:val="24"/>
                <w:szCs w:val="24"/>
              </w:rPr>
              <w:t>TAA</w:t>
            </w:r>
          </w:p>
        </w:tc>
      </w:tr>
      <w:tr w:rsidR="009D6582" w:rsidRPr="00321866" w14:paraId="0A28A6DE" w14:textId="77777777" w:rsidTr="006B4E29">
        <w:tc>
          <w:tcPr>
            <w:tcW w:w="1838" w:type="dxa"/>
          </w:tcPr>
          <w:p w14:paraId="7E2F933A" w14:textId="2DA44259" w:rsidR="009D6582" w:rsidRPr="00321866" w:rsidRDefault="009D6582" w:rsidP="006B4E29">
            <w:pPr>
              <w:spacing w:line="360" w:lineRule="auto"/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321866"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>P</w:t>
            </w:r>
            <w:r w:rsidRPr="00321866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A1-LPP</w:t>
            </w:r>
          </w:p>
        </w:tc>
        <w:tc>
          <w:tcPr>
            <w:tcW w:w="7512" w:type="dxa"/>
          </w:tcPr>
          <w:p w14:paraId="02301880" w14:textId="484A7A0E" w:rsidR="009D6582" w:rsidRPr="00321866" w:rsidRDefault="009D6582" w:rsidP="006B4E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1866">
              <w:rPr>
                <w:rFonts w:ascii="Times New Roman" w:hAnsi="Times New Roman" w:cs="Times New Roman"/>
                <w:sz w:val="24"/>
                <w:szCs w:val="24"/>
              </w:rPr>
              <w:t>ATGGTTCAAATCTACGTCAGGCCGTTTGCAGAGAGTGGTGATAAAACCAATCCACCAGACAACGACAACGCCGGATTTGTCAGCTTTACTCAAGGTTATACAGCAGACTATGAAATAAATCTCGCTGCAAATAACCCTCAAGCTAAAGCAGTTGAACGTCAAGTTCAAAACGCATTGTTCAATGGCATAACTGATAACTTACTTTGGTATCAGAGCCACGGCTTTATGCAATATAGCAATACAATCACTTATCAATTAAATGATATGGTGGTAGATAATACTGGCTCAACAGGCTCTCCAGTTTGGGAAATATTCAGAAGTCGAATAAACAACAACGGAAACAAGCCTAGTACAGTTAGCCAGAATACGCCTTCACCAACCTGGGAAAAGATACCATTACCAAGCGCAATCAAGAGTATGATTCCTTTCCCTGCTGGCGGCGACCTTATGAACGTAGGAACGCCAGTGGCATCACTCCTTCTTTCTGGCGCAAACCTTAATAATTTGGCTCGTGGATTCTTTGTCGCGCCAAATCCTGCTTCTGTATCGGGAATCGTTAACAGGCCTAATGCTGTCATTGCTTCGAATGCCCCTTTCACACTTGAACAGTGCGATTGGACAACTAACGACGGCTCTGTAGCAAACTACAAACTACAGCGCGTTGTTACTATTGACGGAAACATCTTCATCCGTTCTTCACGTAATAACGCCTGGTCTAACTGGACACAACAGGCCACAGCTAACGATACGCAAGGCGGAATATTTAACTTCGCCCAGGGTTCAAGTTCTACGCCAGCTCAGAGTGTATCATTGACGCCTTTGCTGGGTATCGCAACCCTTCGCGATGGCATGATTATTCGCTTCGTCGCTTTAGCAGATAACACTGGGCCATTCAGCGTTACAATTGCTAACGCAACAACAGAGGTCTTAGGGCGCGACCTTTTATCTCTTCCTGCTGGTGCTATCATTGCAAACCAGATTGTGGAAATAATCTACCGAAACGGTCGCTGGCACCTTCTTTCTTCAATGGGCGGCCAGTTCGTTGTTCCATTAGCGATAGCCGACAATGCCGCGCCAACTTGGAAACAGGTCAAAGACTTATTCGCCACTGCGCTTAACTTTGATAAAATTTTCCCTGTTGGATTTATCATCGGAATGGCGAACGGAACCAACCCTAACGCTGCTTTCCCACCCACTGTCTGGACTAGAATTCCAGATGGCGTTGTTTTGAGAACAGTAGCCGCAGGCCAATCAGCTGCCAATGTCTATGGAAACGATAACGTAACCCTAACGATGCAGAATATGCCTTTGCACTCGCATGGGGTTAACATCGCTACCAACGAGCAGCCTTCATATCAAGTGCAAACTCAAGACACAGATTTGGGGCAGAGGTCGACTAGCGAAAGCGGATGGCACGGCCATGGCTTTAGCGGAACAACCAACCCAGGCGGATACCACGGACACTCAGCTTACGCCGATACGCAAGGCGCTCACGCTCACGCCTTTGTAGGCGATGACCAGTTGACGGCATATTATGGCGTGGCACAATATCGCGTTTCAAACTATGACGCTCGCTCTGATTCTGGCGGAATGGCAAACCTTTATTGGACGTCGACCGCAGGACAACATAGTCACAACATCGGCGTAAACGCTGGCGGAGAGCACCAGCACACCTACGGCGGAAATACCGAAGGCAGCGGCAATCACACTCACACATTGACAATAGGTGCTCACCGACACACACTGACAATTCCGGCGCACAGCCACCAAGTTGTTGGCGATACCGCGAGCGCAGGTCAATCAAATCCAAGTTCTATTTCAGTCGTTCAGCGCCACTTTGCGATGGTCGGCTGGTTCCGTTCTAGTTAA</w:t>
            </w:r>
          </w:p>
        </w:tc>
      </w:tr>
      <w:tr w:rsidR="006B4E29" w:rsidRPr="00321866" w14:paraId="37A09814" w14:textId="77777777" w:rsidTr="006B4E29">
        <w:tc>
          <w:tcPr>
            <w:tcW w:w="1838" w:type="dxa"/>
          </w:tcPr>
          <w:p w14:paraId="4C7E53CE" w14:textId="6E0F0723" w:rsidR="006B4E29" w:rsidRPr="00321866" w:rsidRDefault="009D6582" w:rsidP="006B4E29">
            <w:pPr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321866"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>P</w:t>
            </w:r>
            <w:r w:rsidRPr="00321866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A1-LVP</w:t>
            </w:r>
          </w:p>
        </w:tc>
        <w:tc>
          <w:tcPr>
            <w:tcW w:w="7512" w:type="dxa"/>
          </w:tcPr>
          <w:p w14:paraId="2561E526" w14:textId="38962E05" w:rsidR="006B4E29" w:rsidRPr="00321866" w:rsidRDefault="00A90543" w:rsidP="006B4E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1866">
              <w:rPr>
                <w:rFonts w:ascii="Times New Roman" w:hAnsi="Times New Roman" w:cs="Times New Roman"/>
                <w:sz w:val="24"/>
                <w:szCs w:val="24"/>
              </w:rPr>
              <w:t>ATGAACTGGCAAGACATTGGCAAGGCAGTAGGTGGCGCGGCTCCAATCGTAGGTGGCCTTTTAGGTGGCCCAGCAGGTGCAGCCATAGGTAATATCGTTGCGTCGACGTTAGGCGTTAATAACACGCCTGACAGTGTAAGCGACGCACTTAAAAACAATCCAGACGCTCTCGTTAAAATCCAAGAGCTGCAAACCAACTCCAAAGTGGAACTTCAGAGGCTGGCTGTATTGGCCGAACAACACAGGATGGAAGCTGAGCTTCTTCAGTATCAAGCGGAAGCAGGCGACAGGGCTAACGCTCGTGAACTTGCCGCGAAACAGCCTAATGATCGAATTCGTCCTACAATCACAATTATGATGATTTTGGGCGCAATAGCTATTGTCTTTTTAGTTTTCAGCGGCTATAGTAAAGAACTGCTGACCAATGCAACGGCTTCGCTCACTGTGGGCACTGTTATGGGGTATTGGTTCGGCGAAGTGAAACAGGTAATGGCTTTCTGGTTCGGAACGACAAAGGACGCCGGAACACAGAGCAACACGATTACCCGTTTCGCTGTTTCACCTGACAAAATCGTCGAAAAACCTGGAAATGAGGATAAAAAGTAAATGAGCAATATTTTCGTAATTTTCGCCCATATCCTTGCGTGGTCAAACGCTCGGAACATTATCAATGGCACTACCGCCGTTGATCAGTTCGTCAAGCTGGTTAGCGAGTTCTCGAACGAAATCGCCGAAGCTCTTTATGAAATTGCCGCCTATTCTGGCGGTGACGTTGAAGAGCGTAACGCGATTATCCATACGAAGTTGGCCGATGCAATCGGCGATTCGTTGGTAGTTCTAGTTAATGTTTGTGCACAACGCGGTATTGACATTGAAAGCGTTTGGCAATCCCAACACTTCCCCGTCTACAATCAGGTGCCAAATTACGGCTTTCTCGTTGCTTCGATGGGCCAGGGCAGGCTGGCTGATGCTCTTAAGAAGAACAACCAAGACGATATCTATTCTGCCATCGGCACAATGTTATACGGGCTTGAGTTGATCTGCGAAGAATACACTTTAAGTCCTCGCGGTTGCGCTCAAGATGCGTACAACGAAATCAAAGACCGTAAAGGCGTCGTTTATAACGGCATCTTTGTAAAGTCTGATGACGCCAACTATGAACGTATTTTGGCTGAGTTAGGTCTACCGTTATAA</w:t>
            </w:r>
          </w:p>
        </w:tc>
      </w:tr>
      <w:tr w:rsidR="009D6582" w:rsidRPr="00321866" w14:paraId="5E1ED447" w14:textId="77777777" w:rsidTr="006B4E29">
        <w:tc>
          <w:tcPr>
            <w:tcW w:w="1838" w:type="dxa"/>
          </w:tcPr>
          <w:p w14:paraId="3E9CCB76" w14:textId="63C23B61" w:rsidR="009D6582" w:rsidRPr="00321866" w:rsidRDefault="009D6582" w:rsidP="009D6582">
            <w:pPr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321866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A</w:t>
            </w:r>
            <w:r w:rsidRPr="0032186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TMD</w:t>
            </w:r>
          </w:p>
        </w:tc>
        <w:tc>
          <w:tcPr>
            <w:tcW w:w="7512" w:type="dxa"/>
          </w:tcPr>
          <w:p w14:paraId="20364C6E" w14:textId="2D6CEE54" w:rsidR="009D6582" w:rsidRPr="00321866" w:rsidRDefault="009D6582" w:rsidP="009D65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1866">
              <w:rPr>
                <w:rFonts w:ascii="Times New Roman" w:hAnsi="Times New Roman" w:cs="Times New Roman"/>
                <w:sz w:val="24"/>
                <w:szCs w:val="24"/>
              </w:rPr>
              <w:t>AGCCTCGGCAACTGGCTGCTCCCCGTGCTGCTGGTGGCGGTGGCCGCCCTGTGCGCCTACATCGTCTGGGAGCGTGTGAAGGTGCGGCGAGAGGGGTGGTCA</w:t>
            </w:r>
          </w:p>
        </w:tc>
      </w:tr>
      <w:tr w:rsidR="009D6582" w:rsidRPr="00321866" w14:paraId="1CCDFF81" w14:textId="77777777" w:rsidTr="006B4E29">
        <w:tc>
          <w:tcPr>
            <w:tcW w:w="1838" w:type="dxa"/>
          </w:tcPr>
          <w:p w14:paraId="4C432F4D" w14:textId="19A65063" w:rsidR="009D6582" w:rsidRPr="00321866" w:rsidRDefault="009D6582" w:rsidP="009D6582">
            <w:pPr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32186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HPP</w:t>
            </w:r>
          </w:p>
        </w:tc>
        <w:tc>
          <w:tcPr>
            <w:tcW w:w="7512" w:type="dxa"/>
          </w:tcPr>
          <w:p w14:paraId="1C66962D" w14:textId="0AE85680" w:rsidR="009D6582" w:rsidRPr="00321866" w:rsidRDefault="009D6582" w:rsidP="009D65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1866">
              <w:rPr>
                <w:rFonts w:ascii="Times New Roman" w:hAnsi="Times New Roman" w:cs="Times New Roman"/>
                <w:sz w:val="24"/>
                <w:szCs w:val="24"/>
              </w:rPr>
              <w:t>AGGACTATTTTGATCAGCTGTATTGGCGCTTTCGGTTATTACTAT</w:t>
            </w:r>
          </w:p>
          <w:p w14:paraId="487A7457" w14:textId="269BFDBE" w:rsidR="009D6582" w:rsidRPr="00321866" w:rsidRDefault="009D6582" w:rsidP="009D65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1866">
              <w:rPr>
                <w:rFonts w:ascii="Times New Roman" w:hAnsi="Times New Roman" w:cs="Times New Roman"/>
                <w:sz w:val="24"/>
                <w:szCs w:val="24"/>
              </w:rPr>
              <w:t>GACTTAGCGCCTGCT</w:t>
            </w:r>
          </w:p>
        </w:tc>
      </w:tr>
      <w:tr w:rsidR="009D6582" w:rsidRPr="00321866" w14:paraId="175532AD" w14:textId="77777777" w:rsidTr="006B4E29">
        <w:tc>
          <w:tcPr>
            <w:tcW w:w="1838" w:type="dxa"/>
          </w:tcPr>
          <w:p w14:paraId="08A46217" w14:textId="77777777" w:rsidR="009D6582" w:rsidRPr="00321866" w:rsidRDefault="009D6582" w:rsidP="009D6582">
            <w:pPr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32186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Lys-ATMD</w:t>
            </w:r>
          </w:p>
        </w:tc>
        <w:tc>
          <w:tcPr>
            <w:tcW w:w="7512" w:type="dxa"/>
          </w:tcPr>
          <w:p w14:paraId="2553B50B" w14:textId="77777777" w:rsidR="009D6582" w:rsidRPr="00321866" w:rsidRDefault="009D6582" w:rsidP="009D65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1866">
              <w:rPr>
                <w:rFonts w:ascii="Times New Roman" w:hAnsi="Times New Roman" w:cs="Times New Roman"/>
                <w:sz w:val="24"/>
                <w:szCs w:val="24"/>
              </w:rPr>
              <w:t>ATGATCAGTAAAAACGCAATTGTATCAGGAACAGGATGCAGAGCAGTAGAAGCTGATAAATGGGTTGATCCTATCAATAAAGCTTGCAGCAAATACGGCATCACTGGTAAAAAGTCAATCGCCGCATTCCTCGCTAACATTGGAGTTGAGACGGGTGATCTTACTCGTTTTACCGAAAACCTGAATTATAGCGCACAGGGGCTGGCTAACACATGGCCTACGCGTTACGCGGTTGATAGTAAGGCGAAAGTGAAGGTTCCTAACGAGCTGGCGTATAAGCTTAATCGCAACCCACAGGCCATTGCCAACAACGCCTATGCAAACCGCATGGGCAACGGCCCTGAGTCGAGCGGAGACGGCTGGCGCTATCGCGGACAGGGCGCCAAACAGATCACCGGAAAGGCCAACTTCGAAGCCTATGCAAAATCGTCGGGCATTGATGCCGTAAACCATCCAGAGCTGCTTAGCTCCGACCCTGAAACGATCATCGATAGCGCGGCTTGGTTCTTCGCTAAGCAGGGGAATTGCATCCCCGCCGCAGAAGCTGACGACTTTGATCTGGTAGTTTTTCGCATCAACGGAGCGCGACCTAACGACGCCAACAAGGGCTGGTTGCGTAAGCAGCGTTATAAAGATTGCTTGAGATTCTTAAGCCTCGGCAACTGGCTGCTCCCCGTGCTGCTGGTGGCGGTGGCCGCCCTGTGCGCCTACATCGTCTGGGAGCGTGTGAAGGTGCGGCGAGAGGGGTGGTCA</w:t>
            </w:r>
          </w:p>
        </w:tc>
      </w:tr>
      <w:tr w:rsidR="009D6582" w:rsidRPr="00321866" w14:paraId="6E897974" w14:textId="77777777" w:rsidTr="006B4E29">
        <w:tc>
          <w:tcPr>
            <w:tcW w:w="1838" w:type="dxa"/>
          </w:tcPr>
          <w:p w14:paraId="3A85DBDB" w14:textId="77777777" w:rsidR="009D6582" w:rsidRPr="00321866" w:rsidRDefault="009D6582" w:rsidP="009D65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186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Lys-HPP</w:t>
            </w:r>
          </w:p>
        </w:tc>
        <w:tc>
          <w:tcPr>
            <w:tcW w:w="7512" w:type="dxa"/>
          </w:tcPr>
          <w:p w14:paraId="3C504590" w14:textId="4274A574" w:rsidR="009D6582" w:rsidRPr="00321866" w:rsidRDefault="009D6582" w:rsidP="009D65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1866">
              <w:rPr>
                <w:rFonts w:ascii="Times New Roman" w:hAnsi="Times New Roman" w:cs="Times New Roman"/>
                <w:sz w:val="24"/>
                <w:szCs w:val="24"/>
              </w:rPr>
              <w:t>ATGATCAGTAAAAACGCAATTGTATCAGGAACAGGATGCAGAGCAGTAGAAGCTGATAAATGGGTTGATCCTATCAATAAAGCTTGCAGCAAATACGGCATCACTGGTAAAAAGTCAATCGCCGCATTCCTCGCTAACATTGGAGTTGAGACGGGTGATCTTACTCGTTTTACCGAAAACCTGAATTATAGCGCACAGGGGCTGGCTAACACATGGCCTACGCGTTACGCGGTTGATAGTAAGGCGAAAGTGAAGGTTCCTAACGAGCTGGCGTATAAGCTTAATCGCAACCCACAGGCCATTGCCAACAACGCCTATGCAAACCGCATGGGCAACGGCCCTGAGTCGAGCGGAGACGGCTGGCGCTATCGCGGACAGGGCGCCAAACAGATCACCGGAAAGGCCAACTTCGAAGCCTATGCAAAATCGTCGGGCATTGATGCCGTAAACCATCCAGAGCTGCTTAGCTCCGACCCTGAAACGATCATCGATAGCGCGGCTTGGTTCTTCGCTAAGCAGGGGAATTGCATCCCCGCCGCAGAAGCTGACGACTTTGATCTGGTAGTTTTTCGCATCAACGGAGCGCGACCTAACGACGCCAACAAGGGCTGGTTGCGTAAGCAGCGTTATAAAGATTGCTTGAGATTCTTAAGGACTATTTTGATCAGCTGTATTGGCGCTTTCGGTTATTACTATGACTTAGCGCCTGCT</w:t>
            </w:r>
          </w:p>
        </w:tc>
      </w:tr>
    </w:tbl>
    <w:p w14:paraId="1EFB97D5" w14:textId="77777777" w:rsidR="00672760" w:rsidRPr="00321866" w:rsidRDefault="00672760" w:rsidP="00E039CB">
      <w:pPr>
        <w:spacing w:line="360" w:lineRule="auto"/>
      </w:pPr>
    </w:p>
    <w:p w14:paraId="76BF3841" w14:textId="77777777" w:rsidR="00E039CB" w:rsidRPr="00321866" w:rsidRDefault="00E039CB" w:rsidP="00E039CB">
      <w:pPr>
        <w:spacing w:line="360" w:lineRule="auto"/>
      </w:pPr>
    </w:p>
    <w:p w14:paraId="20DE0004" w14:textId="46C6F653" w:rsidR="00E039CB" w:rsidRPr="00321866" w:rsidRDefault="00E039CB" w:rsidP="00E039CB">
      <w:pPr>
        <w:spacing w:line="360" w:lineRule="auto"/>
      </w:pPr>
    </w:p>
    <w:p w14:paraId="7FB34A3A" w14:textId="5102F3A1" w:rsidR="00E039CB" w:rsidRPr="00321866" w:rsidRDefault="00CC52D2" w:rsidP="00E039CB">
      <w:pPr>
        <w:spacing w:line="360" w:lineRule="auto"/>
      </w:pPr>
      <w:r w:rsidRPr="00321866">
        <w:rPr>
          <w:noProof/>
        </w:rPr>
        <w:drawing>
          <wp:inline distT="0" distB="0" distL="0" distR="0" wp14:anchorId="79493C74" wp14:editId="4C36A5AE">
            <wp:extent cx="5824728" cy="4032504"/>
            <wp:effectExtent l="0" t="0" r="508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Data 13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24728" cy="40325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339CCB" w14:textId="3698CE72" w:rsidR="00E039CB" w:rsidRPr="00321866" w:rsidRDefault="00E039CB" w:rsidP="00E039CB">
      <w:pPr>
        <w:widowControl/>
        <w:shd w:val="clear" w:color="auto" w:fill="FFFFFF"/>
        <w:spacing w:line="360" w:lineRule="auto"/>
        <w:rPr>
          <w:rFonts w:ascii="Georgia" w:hAnsi="Georgia"/>
          <w:color w:val="2E2E2E"/>
          <w:sz w:val="24"/>
          <w:szCs w:val="24"/>
        </w:rPr>
      </w:pPr>
      <w:r w:rsidRPr="00321866">
        <w:rPr>
          <w:rFonts w:ascii="Times New Roman" w:eastAsia="Times New Roman" w:hAnsi="Times New Roman" w:cs="Times New Roman"/>
          <w:b/>
          <w:snapToGrid w:val="0"/>
          <w:color w:val="000000"/>
          <w:kern w:val="0"/>
          <w:sz w:val="24"/>
          <w:szCs w:val="24"/>
          <w:lang w:eastAsia="de-DE" w:bidi="en-US"/>
        </w:rPr>
        <w:t>Fig. S1.</w:t>
      </w:r>
      <w:r w:rsidRPr="00321866">
        <w:rPr>
          <w:b/>
          <w:sz w:val="24"/>
          <w:szCs w:val="24"/>
        </w:rPr>
        <w:t xml:space="preserve"> </w:t>
      </w:r>
      <w:r w:rsidRPr="00321866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  <w:t xml:space="preserve">The effect of co-expressing PA1-Lys and its nearby </w:t>
      </w:r>
      <w:r w:rsidR="00CD51FC" w:rsidRPr="00321866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  <w:t>proteins</w:t>
      </w:r>
      <w:r w:rsidRPr="00321866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  <w:t xml:space="preserve"> on bacterial growth.</w:t>
      </w:r>
      <w:r w:rsidRPr="00321866">
        <w:rPr>
          <w:rFonts w:ascii="Georgia" w:hAnsi="Georgia"/>
          <w:color w:val="2E2E2E"/>
          <w:sz w:val="24"/>
          <w:szCs w:val="24"/>
        </w:rPr>
        <w:t xml:space="preserve"> T</w:t>
      </w:r>
      <w:r w:rsidRPr="00321866">
        <w:rPr>
          <w:rFonts w:ascii="Times New Roman" w:eastAsia="Times New Roman" w:hAnsi="Times New Roman" w:cs="Times New Roman"/>
          <w:bCs/>
          <w:snapToGrid w:val="0"/>
          <w:color w:val="000000"/>
          <w:kern w:val="0"/>
          <w:sz w:val="24"/>
          <w:szCs w:val="24"/>
          <w:lang w:eastAsia="de-DE" w:bidi="en-US"/>
        </w:rPr>
        <w:t xml:space="preserve">he error bars </w:t>
      </w:r>
      <w:proofErr w:type="gramStart"/>
      <w:r w:rsidRPr="00321866">
        <w:rPr>
          <w:rFonts w:ascii="Times New Roman" w:eastAsia="Times New Roman" w:hAnsi="Times New Roman" w:cs="Times New Roman"/>
          <w:bCs/>
          <w:snapToGrid w:val="0"/>
          <w:color w:val="000000"/>
          <w:kern w:val="0"/>
          <w:sz w:val="24"/>
          <w:szCs w:val="24"/>
          <w:lang w:eastAsia="de-DE" w:bidi="en-US"/>
        </w:rPr>
        <w:t>stands</w:t>
      </w:r>
      <w:proofErr w:type="gramEnd"/>
      <w:r w:rsidRPr="00321866">
        <w:rPr>
          <w:rFonts w:ascii="Times New Roman" w:eastAsia="Times New Roman" w:hAnsi="Times New Roman" w:cs="Times New Roman"/>
          <w:bCs/>
          <w:snapToGrid w:val="0"/>
          <w:color w:val="000000"/>
          <w:kern w:val="0"/>
          <w:sz w:val="24"/>
          <w:szCs w:val="24"/>
          <w:lang w:eastAsia="de-DE" w:bidi="en-US"/>
        </w:rPr>
        <w:t xml:space="preserve"> for the mean of three replicates (n = 3 </w:t>
      </w:r>
      <w:r w:rsidRPr="00321866">
        <w:rPr>
          <w:rFonts w:ascii="Times New Roman" w:eastAsia="Times New Roman" w:hAnsi="Times New Roman" w:cs="Times New Roman" w:hint="eastAsia"/>
          <w:bCs/>
          <w:snapToGrid w:val="0"/>
          <w:color w:val="000000"/>
          <w:kern w:val="0"/>
          <w:sz w:val="24"/>
          <w:szCs w:val="24"/>
          <w:lang w:eastAsia="de-DE" w:bidi="en-US"/>
        </w:rPr>
        <w:t>±</w:t>
      </w:r>
      <w:r w:rsidRPr="00321866">
        <w:rPr>
          <w:rFonts w:ascii="Times New Roman" w:eastAsia="Times New Roman" w:hAnsi="Times New Roman" w:cs="Times New Roman"/>
          <w:bCs/>
          <w:snapToGrid w:val="0"/>
          <w:color w:val="000000"/>
          <w:kern w:val="0"/>
          <w:sz w:val="24"/>
          <w:szCs w:val="24"/>
          <w:lang w:eastAsia="de-DE" w:bidi="en-US"/>
        </w:rPr>
        <w:t xml:space="preserve"> standard deviation).</w:t>
      </w:r>
      <w:r w:rsidRPr="00321866">
        <w:rPr>
          <w:sz w:val="24"/>
          <w:szCs w:val="24"/>
        </w:rPr>
        <w:t xml:space="preserve"> </w:t>
      </w:r>
      <w:r w:rsidRPr="00321866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  <w:t>Different Minuscule mean significant differences caused by different treatments at the same time point (</w:t>
      </w:r>
      <w:r w:rsidRPr="00321866">
        <w:rPr>
          <w:rFonts w:ascii="Times New Roman" w:eastAsia="Times New Roman" w:hAnsi="Times New Roman" w:cs="Times New Roman"/>
          <w:i/>
          <w:snapToGrid w:val="0"/>
          <w:color w:val="000000"/>
          <w:kern w:val="0"/>
          <w:sz w:val="24"/>
          <w:szCs w:val="24"/>
          <w:lang w:eastAsia="de-DE" w:bidi="en-US"/>
        </w:rPr>
        <w:t>p</w:t>
      </w:r>
      <w:r w:rsidRPr="00321866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  <w:t>&lt;0.05).</w:t>
      </w:r>
    </w:p>
    <w:p w14:paraId="0312C5D5" w14:textId="77777777" w:rsidR="00E039CB" w:rsidRPr="00321866" w:rsidRDefault="00E039CB" w:rsidP="00E039CB">
      <w:pPr>
        <w:spacing w:line="360" w:lineRule="auto"/>
      </w:pPr>
      <w:r w:rsidRPr="00321866">
        <w:rPr>
          <w:noProof/>
        </w:rPr>
        <w:drawing>
          <wp:inline distT="0" distB="0" distL="0" distR="0" wp14:anchorId="3445DEF5" wp14:editId="77872F59">
            <wp:extent cx="5118185" cy="2976403"/>
            <wp:effectExtent l="0" t="0" r="6350" b="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23.tif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118185" cy="29764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3C24B2" w14:textId="7729A6C3" w:rsidR="00E039CB" w:rsidRPr="00321866" w:rsidRDefault="00E039CB" w:rsidP="00E039CB">
      <w:pPr>
        <w:spacing w:line="360" w:lineRule="auto"/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</w:pPr>
      <w:r w:rsidRPr="00321866">
        <w:rPr>
          <w:rFonts w:ascii="Times New Roman" w:eastAsia="Times New Roman" w:hAnsi="Times New Roman" w:cs="Times New Roman"/>
          <w:b/>
          <w:snapToGrid w:val="0"/>
          <w:color w:val="000000"/>
          <w:kern w:val="0"/>
          <w:sz w:val="24"/>
          <w:szCs w:val="24"/>
          <w:lang w:eastAsia="de-DE" w:bidi="en-US"/>
        </w:rPr>
        <w:t xml:space="preserve">Fig. S2. </w:t>
      </w:r>
      <w:r w:rsidRPr="00321866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  <w:t xml:space="preserve">Bacterial two-hybrid assay for analysis of </w:t>
      </w:r>
      <w:r w:rsidR="00E331AE" w:rsidRPr="00321866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  <w:t>PA1-Lys</w:t>
      </w:r>
      <w:r w:rsidRPr="00321866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  <w:t xml:space="preserve"> and PA1-</w:t>
      </w:r>
      <w:r w:rsidR="00E331AE" w:rsidRPr="00321866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  <w:t>LRP</w:t>
      </w:r>
      <w:r w:rsidRPr="00321866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  <w:t xml:space="preserve"> interaction.</w:t>
      </w:r>
      <w:r w:rsidRPr="00321866">
        <w:rPr>
          <w:rFonts w:ascii="Georgia" w:hAnsi="Georgia"/>
          <w:color w:val="2E2E2E"/>
          <w:sz w:val="24"/>
          <w:szCs w:val="24"/>
        </w:rPr>
        <w:t xml:space="preserve"> A:</w:t>
      </w:r>
      <w:r w:rsidRPr="00321866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  <w:t xml:space="preserve"> The</w:t>
      </w:r>
      <w:r w:rsidRPr="00321866">
        <w:rPr>
          <w:rFonts w:ascii="Times New Roman" w:eastAsia="Times New Roman" w:hAnsi="Times New Roman" w:cs="Times New Roman"/>
          <w:i/>
          <w:snapToGrid w:val="0"/>
          <w:color w:val="000000"/>
          <w:kern w:val="0"/>
          <w:sz w:val="24"/>
          <w:szCs w:val="24"/>
          <w:lang w:eastAsia="de-DE" w:bidi="en-US"/>
        </w:rPr>
        <w:t xml:space="preserve"> </w:t>
      </w:r>
      <w:proofErr w:type="gramStart"/>
      <w:r w:rsidRPr="00321866">
        <w:rPr>
          <w:rFonts w:ascii="Times New Roman" w:eastAsia="Times New Roman" w:hAnsi="Times New Roman" w:cs="Times New Roman"/>
          <w:i/>
          <w:snapToGrid w:val="0"/>
          <w:color w:val="000000"/>
          <w:kern w:val="0"/>
          <w:sz w:val="24"/>
          <w:szCs w:val="24"/>
          <w:lang w:eastAsia="de-DE" w:bidi="en-US"/>
        </w:rPr>
        <w:t>E.coli</w:t>
      </w:r>
      <w:proofErr w:type="gramEnd"/>
      <w:r w:rsidRPr="00321866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  <w:t xml:space="preserve"> XL1-Blue contains PBT-LGF2 and PTRG-Gal11</w:t>
      </w:r>
      <w:r w:rsidRPr="00321866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vertAlign w:val="superscript"/>
          <w:lang w:eastAsia="de-DE" w:bidi="en-US"/>
        </w:rPr>
        <w:t>P</w:t>
      </w:r>
      <w:r w:rsidRPr="00321866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  <w:t>; B: The</w:t>
      </w:r>
      <w:r w:rsidRPr="00321866">
        <w:rPr>
          <w:rFonts w:ascii="Times New Roman" w:eastAsia="Times New Roman" w:hAnsi="Times New Roman" w:cs="Times New Roman"/>
          <w:i/>
          <w:snapToGrid w:val="0"/>
          <w:color w:val="000000"/>
          <w:kern w:val="0"/>
          <w:sz w:val="24"/>
          <w:szCs w:val="24"/>
          <w:lang w:eastAsia="de-DE" w:bidi="en-US"/>
        </w:rPr>
        <w:t xml:space="preserve"> E.coli</w:t>
      </w:r>
      <w:r w:rsidRPr="00321866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  <w:t xml:space="preserve"> XL1-Blue contains the PBT-Lys vector and PTRG-</w:t>
      </w:r>
      <w:r w:rsidR="00E331AE" w:rsidRPr="00321866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  <w:t>LRP</w:t>
      </w:r>
      <w:r w:rsidRPr="00321866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  <w:t xml:space="preserve"> vector; C: the</w:t>
      </w:r>
      <w:r w:rsidRPr="00321866">
        <w:rPr>
          <w:rFonts w:ascii="Times New Roman" w:eastAsia="Times New Roman" w:hAnsi="Times New Roman" w:cs="Times New Roman"/>
          <w:i/>
          <w:snapToGrid w:val="0"/>
          <w:color w:val="000000"/>
          <w:kern w:val="0"/>
          <w:sz w:val="24"/>
          <w:szCs w:val="24"/>
          <w:lang w:eastAsia="de-DE" w:bidi="en-US"/>
        </w:rPr>
        <w:t xml:space="preserve"> E.coli</w:t>
      </w:r>
      <w:r w:rsidRPr="00321866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  <w:t xml:space="preserve"> XL1-Blue contains PBT and PTRG is the negative control.</w:t>
      </w:r>
    </w:p>
    <w:p w14:paraId="13EF761D" w14:textId="6492DFF8" w:rsidR="007755C2" w:rsidRPr="00321866" w:rsidRDefault="007755C2" w:rsidP="00E039CB">
      <w:pPr>
        <w:spacing w:line="360" w:lineRule="auto"/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</w:pPr>
    </w:p>
    <w:p w14:paraId="71A71817" w14:textId="325412E2" w:rsidR="007755C2" w:rsidRPr="00321866" w:rsidRDefault="007755C2" w:rsidP="00E039CB">
      <w:pPr>
        <w:spacing w:line="360" w:lineRule="auto"/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</w:pPr>
    </w:p>
    <w:p w14:paraId="5E652A90" w14:textId="77777777" w:rsidR="007755C2" w:rsidRPr="00321866" w:rsidRDefault="007755C2" w:rsidP="00E039CB">
      <w:pPr>
        <w:spacing w:line="360" w:lineRule="auto"/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</w:pPr>
    </w:p>
    <w:p w14:paraId="71EACDB9" w14:textId="77777777" w:rsidR="00645E5E" w:rsidRPr="00321866" w:rsidRDefault="00645E5E" w:rsidP="00645E5E">
      <w:pPr>
        <w:spacing w:line="360" w:lineRule="auto"/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</w:pPr>
      <w:r w:rsidRPr="00321866">
        <w:rPr>
          <w:rFonts w:ascii="Times New Roman" w:eastAsia="Times New Roman" w:hAnsi="Times New Roman" w:cs="Times New Roman"/>
          <w:noProof/>
          <w:color w:val="000000"/>
          <w:kern w:val="0"/>
          <w:sz w:val="24"/>
          <w:szCs w:val="24"/>
          <w:lang w:eastAsia="de-DE" w:bidi="en-US"/>
        </w:rPr>
        <w:drawing>
          <wp:inline distT="0" distB="0" distL="0" distR="0" wp14:anchorId="3EE43C6A" wp14:editId="54EE9742">
            <wp:extent cx="3274197" cy="1502063"/>
            <wp:effectExtent l="0" t="0" r="2540" b="317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屏幕截图 2024-09-13 155228.pn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394" t="31122" b="29247"/>
                    <a:stretch/>
                  </pic:blipFill>
                  <pic:spPr bwMode="auto">
                    <a:xfrm>
                      <a:off x="0" y="0"/>
                      <a:ext cx="3274960" cy="150241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7E31D34" w14:textId="4FEA9FFE" w:rsidR="00645E5E" w:rsidRPr="00BC5EB1" w:rsidRDefault="00645E5E" w:rsidP="00645E5E">
      <w:r w:rsidRPr="00321866">
        <w:rPr>
          <w:rFonts w:ascii="Times New Roman" w:eastAsia="Times New Roman" w:hAnsi="Times New Roman" w:cs="Times New Roman"/>
          <w:b/>
          <w:snapToGrid w:val="0"/>
          <w:color w:val="000000"/>
          <w:kern w:val="0"/>
          <w:sz w:val="24"/>
          <w:szCs w:val="24"/>
          <w:lang w:eastAsia="de-DE" w:bidi="en-US"/>
        </w:rPr>
        <w:t>Fig. S3.</w:t>
      </w:r>
      <w:r w:rsidRPr="00321866">
        <w:rPr>
          <w:rFonts w:ascii="Trebuchet MS" w:hAnsi="Trebuchet MS"/>
          <w:color w:val="3E3D40"/>
          <w:sz w:val="18"/>
          <w:szCs w:val="18"/>
        </w:rPr>
        <w:t xml:space="preserve"> </w:t>
      </w:r>
      <w:r w:rsidRPr="00321866">
        <w:rPr>
          <w:rFonts w:ascii="Times New Roman" w:eastAsia="Times New Roman" w:hAnsi="Times New Roman" w:cs="Times New Roman"/>
          <w:bCs/>
          <w:snapToGrid w:val="0"/>
          <w:color w:val="000000"/>
          <w:kern w:val="0"/>
          <w:sz w:val="24"/>
          <w:szCs w:val="24"/>
          <w:lang w:eastAsia="de-DE" w:bidi="en-US"/>
        </w:rPr>
        <w:t>3D structure prediction of PA1-LRP</w:t>
      </w:r>
    </w:p>
    <w:p w14:paraId="6A263DAC" w14:textId="77777777" w:rsidR="00E039CB" w:rsidRPr="00645E5E" w:rsidRDefault="00E039CB"/>
    <w:sectPr w:rsidR="00E039CB" w:rsidRPr="00645E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BE66075" w14:textId="77777777" w:rsidR="007C4460" w:rsidRDefault="007C4460" w:rsidP="00E91388">
      <w:r>
        <w:separator/>
      </w:r>
    </w:p>
  </w:endnote>
  <w:endnote w:type="continuationSeparator" w:id="0">
    <w:p w14:paraId="131AEB09" w14:textId="77777777" w:rsidR="007C4460" w:rsidRDefault="007C4460" w:rsidP="00E913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EFB3599" w14:textId="77777777" w:rsidR="007C4460" w:rsidRDefault="007C4460" w:rsidP="00E91388">
      <w:r>
        <w:separator/>
      </w:r>
    </w:p>
  </w:footnote>
  <w:footnote w:type="continuationSeparator" w:id="0">
    <w:p w14:paraId="4B9C420D" w14:textId="77777777" w:rsidR="007C4460" w:rsidRDefault="007C4460" w:rsidP="00E913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web"/>
  <w:zoom w:percent="7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39CB"/>
    <w:rsid w:val="000C6201"/>
    <w:rsid w:val="000E3619"/>
    <w:rsid w:val="00166444"/>
    <w:rsid w:val="001836F2"/>
    <w:rsid w:val="001C76E7"/>
    <w:rsid w:val="001F0C8F"/>
    <w:rsid w:val="002B189C"/>
    <w:rsid w:val="002E0F7E"/>
    <w:rsid w:val="00321866"/>
    <w:rsid w:val="003802F8"/>
    <w:rsid w:val="004534C5"/>
    <w:rsid w:val="00477D1E"/>
    <w:rsid w:val="004E6791"/>
    <w:rsid w:val="00592851"/>
    <w:rsid w:val="005C4E0C"/>
    <w:rsid w:val="00645E5E"/>
    <w:rsid w:val="00650052"/>
    <w:rsid w:val="00672760"/>
    <w:rsid w:val="006B3F8D"/>
    <w:rsid w:val="006B4E29"/>
    <w:rsid w:val="00703153"/>
    <w:rsid w:val="007755C2"/>
    <w:rsid w:val="00795727"/>
    <w:rsid w:val="007C4460"/>
    <w:rsid w:val="00822DA5"/>
    <w:rsid w:val="0085083E"/>
    <w:rsid w:val="00891507"/>
    <w:rsid w:val="00893A14"/>
    <w:rsid w:val="008E2481"/>
    <w:rsid w:val="009A6F50"/>
    <w:rsid w:val="009D6582"/>
    <w:rsid w:val="00A90543"/>
    <w:rsid w:val="00A90E0A"/>
    <w:rsid w:val="00A95242"/>
    <w:rsid w:val="00AD4EDB"/>
    <w:rsid w:val="00BC6B87"/>
    <w:rsid w:val="00BF34B1"/>
    <w:rsid w:val="00C4269D"/>
    <w:rsid w:val="00C509FE"/>
    <w:rsid w:val="00C835B7"/>
    <w:rsid w:val="00CC52D2"/>
    <w:rsid w:val="00CD51FC"/>
    <w:rsid w:val="00D47C9D"/>
    <w:rsid w:val="00E039CB"/>
    <w:rsid w:val="00E331AE"/>
    <w:rsid w:val="00E5433F"/>
    <w:rsid w:val="00E91388"/>
    <w:rsid w:val="00EA5ECF"/>
    <w:rsid w:val="00F15D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346A2B"/>
  <w15:chartTrackingRefBased/>
  <w15:docId w15:val="{7AE3E368-DD18-4F9D-95E0-249ECA1924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39CB"/>
    <w:pPr>
      <w:widowControl w:val="0"/>
      <w:spacing w:after="0" w:line="240" w:lineRule="auto"/>
      <w:jc w:val="both"/>
    </w:pPr>
    <w:rPr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39CB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913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91388"/>
    <w:rPr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E913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91388"/>
    <w:rPr>
      <w:kern w:val="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6</Words>
  <Characters>5967</Characters>
  <Application>Microsoft Office Word</Application>
  <DocSecurity>0</DocSecurity>
  <Lines>49</Lines>
  <Paragraphs>13</Paragraphs>
  <ScaleCrop>false</ScaleCrop>
  <Company/>
  <LinksUpToDate>false</LinksUpToDate>
  <CharactersWithSpaces>7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azza Ijaz</dc:creator>
  <cp:keywords/>
  <dc:description/>
  <cp:lastModifiedBy>India Humphreys</cp:lastModifiedBy>
  <cp:revision>3</cp:revision>
  <dcterms:created xsi:type="dcterms:W3CDTF">2024-09-18T11:59:00Z</dcterms:created>
  <dcterms:modified xsi:type="dcterms:W3CDTF">2024-10-10T08:52:00Z</dcterms:modified>
</cp:coreProperties>
</file>